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9477" w:dyaOrig="113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3.95pt;margin-top:0pt;width:573.05pt;height:333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2070209641" r:id="rId2"/>
        </w:object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6770</wp:posOffset>
                </wp:positionH>
                <wp:positionV relativeFrom="paragraph">
                  <wp:posOffset>-133350</wp:posOffset>
                </wp:positionV>
                <wp:extent cx="805180" cy="4044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5320" cy="404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SR (%)</w:t>
                            </w:r>
                          </w:p>
                        </w:txbxContent>
                      </wps:txbx>
                      <wps:bodyPr wrap="square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65.1pt;margin-top:-10.55pt;width:63.35pt;height:31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SR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jc w:val="center"/>
        <w:rPr/>
      </w:pPr>
      <w:r>
        <w:rPr>
          <w:b/>
        </w:rPr>
        <w:t>Additional file 6.</w:t>
      </w:r>
      <w:r>
        <w:rPr/>
        <w:t xml:space="preserve"> Predominant loci containing hexamers microsatellites motifs per species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uthor1">
    <w:name w:val="author1"/>
    <w:basedOn w:val="Fontepargpadro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harChar">
    <w:name w:val=" Char Char"/>
    <w:basedOn w:val="Fontepargpadro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Fontepargpadro"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12:28:00Z</dcterms:created>
  <dc:creator>Filipe Victoria</dc:creator>
  <dc:description/>
  <cp:keywords/>
  <dc:language>en-US</dc:language>
  <cp:lastModifiedBy>Antonio Oliveira</cp:lastModifiedBy>
  <cp:lastPrinted>2010-06-19T15:52:00Z</cp:lastPrinted>
  <dcterms:modified xsi:type="dcterms:W3CDTF">2010-07-10T12:30:00Z</dcterms:modified>
  <cp:revision>3</cp:revision>
  <dc:subject/>
  <dc:title>Identification and in silico comparative analysis of SSRs markers occurrence patterns in plants using SSRLocator software</dc:title>
</cp:coreProperties>
</file>